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46F67" w14:textId="3B95F745" w:rsidR="00B93074" w:rsidRPr="008F6763" w:rsidRDefault="00091A6B">
      <w:pPr>
        <w:rPr>
          <w:rFonts w:ascii="Times New Roman" w:hAnsi="Times New Roman" w:cs="Times New Roman"/>
        </w:rPr>
      </w:pPr>
      <w:r w:rsidRPr="008F6763">
        <w:rPr>
          <w:rFonts w:ascii="Times New Roman" w:hAnsi="Times New Roman" w:cs="Times New Roman"/>
        </w:rPr>
        <w:t>Supplementary table 1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271"/>
        <w:gridCol w:w="7025"/>
      </w:tblGrid>
      <w:tr w:rsidR="005D03FE" w:rsidRPr="008F6763" w14:paraId="49EC5E06" w14:textId="77777777" w:rsidTr="00580C49">
        <w:tc>
          <w:tcPr>
            <w:tcW w:w="1271" w:type="dxa"/>
          </w:tcPr>
          <w:p w14:paraId="53420AAC" w14:textId="77777777" w:rsidR="005D03FE" w:rsidRPr="008F6763" w:rsidRDefault="005D03FE" w:rsidP="00580C49">
            <w:pPr>
              <w:rPr>
                <w:rFonts w:ascii="Times New Roman" w:hAnsi="Times New Roman" w:cs="Times New Roman"/>
              </w:rPr>
            </w:pPr>
            <w:r w:rsidRPr="008F6763">
              <w:rPr>
                <w:rFonts w:ascii="Times New Roman" w:hAnsi="Times New Roman" w:cs="Times New Roman"/>
              </w:rPr>
              <w:t>GAPDH-F</w:t>
            </w:r>
          </w:p>
        </w:tc>
        <w:tc>
          <w:tcPr>
            <w:tcW w:w="7025" w:type="dxa"/>
          </w:tcPr>
          <w:p w14:paraId="27A0410D" w14:textId="1CDA18FB" w:rsidR="005D03FE" w:rsidRPr="008F6763" w:rsidRDefault="005D03FE" w:rsidP="00580C49">
            <w:pPr>
              <w:rPr>
                <w:rFonts w:ascii="Times New Roman" w:hAnsi="Times New Roman" w:cs="Times New Roman"/>
              </w:rPr>
            </w:pPr>
            <w:r w:rsidRPr="008F6763">
              <w:rPr>
                <w:rFonts w:ascii="Times New Roman" w:hAnsi="Times New Roman" w:cs="Times New Roman"/>
              </w:rPr>
              <w:t>GAGAAGGCTGGGGCTCATTT</w:t>
            </w:r>
          </w:p>
        </w:tc>
      </w:tr>
      <w:tr w:rsidR="005D03FE" w:rsidRPr="008F6763" w14:paraId="400B8C30" w14:textId="77777777" w:rsidTr="00580C49">
        <w:tc>
          <w:tcPr>
            <w:tcW w:w="1271" w:type="dxa"/>
          </w:tcPr>
          <w:p w14:paraId="0BDFDEE7" w14:textId="77777777" w:rsidR="005D03FE" w:rsidRPr="008F6763" w:rsidRDefault="005D03FE" w:rsidP="00580C49">
            <w:pPr>
              <w:rPr>
                <w:rFonts w:ascii="Times New Roman" w:hAnsi="Times New Roman" w:cs="Times New Roman"/>
              </w:rPr>
            </w:pPr>
            <w:r w:rsidRPr="008F6763">
              <w:rPr>
                <w:rFonts w:ascii="Times New Roman" w:hAnsi="Times New Roman" w:cs="Times New Roman"/>
              </w:rPr>
              <w:t>GAPDH-R</w:t>
            </w:r>
          </w:p>
        </w:tc>
        <w:tc>
          <w:tcPr>
            <w:tcW w:w="7025" w:type="dxa"/>
          </w:tcPr>
          <w:p w14:paraId="26770BC7" w14:textId="09C3103B" w:rsidR="005D03FE" w:rsidRPr="008F6763" w:rsidRDefault="005D03FE" w:rsidP="00580C49">
            <w:pPr>
              <w:rPr>
                <w:rFonts w:ascii="Times New Roman" w:hAnsi="Times New Roman" w:cs="Times New Roman"/>
              </w:rPr>
            </w:pPr>
            <w:r w:rsidRPr="008F6763">
              <w:rPr>
                <w:rFonts w:ascii="Times New Roman" w:hAnsi="Times New Roman" w:cs="Times New Roman"/>
              </w:rPr>
              <w:t>GTCAAAGGTGGAGGAGTGGG</w:t>
            </w:r>
          </w:p>
        </w:tc>
      </w:tr>
      <w:tr w:rsidR="005D03FE" w:rsidRPr="008F6763" w14:paraId="0702BF87" w14:textId="77777777" w:rsidTr="00580C49">
        <w:tc>
          <w:tcPr>
            <w:tcW w:w="1271" w:type="dxa"/>
          </w:tcPr>
          <w:p w14:paraId="160DDE70" w14:textId="77777777" w:rsidR="005D03FE" w:rsidRPr="008F6763" w:rsidRDefault="005D03FE" w:rsidP="00580C49">
            <w:pPr>
              <w:rPr>
                <w:rFonts w:ascii="Times New Roman" w:hAnsi="Times New Roman" w:cs="Times New Roman"/>
              </w:rPr>
            </w:pPr>
            <w:r w:rsidRPr="008F6763">
              <w:rPr>
                <w:rFonts w:ascii="Times New Roman" w:hAnsi="Times New Roman" w:cs="Times New Roman"/>
              </w:rPr>
              <w:t>ATF4-F</w:t>
            </w:r>
          </w:p>
        </w:tc>
        <w:tc>
          <w:tcPr>
            <w:tcW w:w="7025" w:type="dxa"/>
          </w:tcPr>
          <w:p w14:paraId="2D1B2FBA" w14:textId="68867100" w:rsidR="005D03FE" w:rsidRPr="008F6763" w:rsidRDefault="005D03FE" w:rsidP="00580C49">
            <w:pPr>
              <w:rPr>
                <w:rFonts w:ascii="Times New Roman" w:hAnsi="Times New Roman" w:cs="Times New Roman"/>
              </w:rPr>
            </w:pPr>
            <w:r w:rsidRPr="008F6763">
              <w:rPr>
                <w:rFonts w:ascii="Times New Roman" w:hAnsi="Times New Roman" w:cs="Times New Roman"/>
              </w:rPr>
              <w:t>ACAGCAAGGAGGATGCCTTC</w:t>
            </w:r>
          </w:p>
        </w:tc>
      </w:tr>
      <w:tr w:rsidR="005D03FE" w:rsidRPr="008F6763" w14:paraId="58325EC6" w14:textId="77777777" w:rsidTr="00580C49">
        <w:tc>
          <w:tcPr>
            <w:tcW w:w="1271" w:type="dxa"/>
          </w:tcPr>
          <w:p w14:paraId="0F7A4010" w14:textId="77777777" w:rsidR="005D03FE" w:rsidRPr="008F6763" w:rsidRDefault="005D03FE" w:rsidP="00580C49">
            <w:pPr>
              <w:rPr>
                <w:rFonts w:ascii="Times New Roman" w:hAnsi="Times New Roman" w:cs="Times New Roman"/>
              </w:rPr>
            </w:pPr>
            <w:r w:rsidRPr="008F6763">
              <w:rPr>
                <w:rFonts w:ascii="Times New Roman" w:hAnsi="Times New Roman" w:cs="Times New Roman"/>
              </w:rPr>
              <w:t>ATF4-R</w:t>
            </w:r>
          </w:p>
        </w:tc>
        <w:tc>
          <w:tcPr>
            <w:tcW w:w="7025" w:type="dxa"/>
          </w:tcPr>
          <w:p w14:paraId="5FF86B1F" w14:textId="666A6B84" w:rsidR="005D03FE" w:rsidRPr="008F6763" w:rsidRDefault="005D03FE" w:rsidP="00580C49">
            <w:pPr>
              <w:rPr>
                <w:rFonts w:ascii="Times New Roman" w:hAnsi="Times New Roman" w:cs="Times New Roman"/>
              </w:rPr>
            </w:pPr>
            <w:r w:rsidRPr="008F6763">
              <w:rPr>
                <w:rFonts w:ascii="Times New Roman" w:hAnsi="Times New Roman" w:cs="Times New Roman"/>
              </w:rPr>
              <w:t>GACCCACAGAGAACACCTGG</w:t>
            </w:r>
          </w:p>
        </w:tc>
      </w:tr>
      <w:tr w:rsidR="005D03FE" w:rsidRPr="008F6763" w14:paraId="4DCA33EF" w14:textId="77777777" w:rsidTr="00580C49">
        <w:tc>
          <w:tcPr>
            <w:tcW w:w="1271" w:type="dxa"/>
          </w:tcPr>
          <w:p w14:paraId="1F6ABBF5" w14:textId="77777777" w:rsidR="005D03FE" w:rsidRPr="008F6763" w:rsidRDefault="005D03FE" w:rsidP="00580C49">
            <w:pPr>
              <w:rPr>
                <w:rFonts w:ascii="Times New Roman" w:hAnsi="Times New Roman" w:cs="Times New Roman"/>
              </w:rPr>
            </w:pPr>
            <w:r w:rsidRPr="008F6763">
              <w:rPr>
                <w:rFonts w:ascii="Times New Roman" w:hAnsi="Times New Roman" w:cs="Times New Roman"/>
              </w:rPr>
              <w:t>CHAC1-F</w:t>
            </w:r>
          </w:p>
        </w:tc>
        <w:tc>
          <w:tcPr>
            <w:tcW w:w="7025" w:type="dxa"/>
          </w:tcPr>
          <w:p w14:paraId="5CB95A4D" w14:textId="21CD3F2F" w:rsidR="005D03FE" w:rsidRPr="008F6763" w:rsidRDefault="005D03FE" w:rsidP="00580C49">
            <w:pPr>
              <w:rPr>
                <w:rFonts w:ascii="Times New Roman" w:hAnsi="Times New Roman" w:cs="Times New Roman"/>
              </w:rPr>
            </w:pPr>
            <w:r w:rsidRPr="008F6763">
              <w:rPr>
                <w:rFonts w:ascii="Times New Roman" w:hAnsi="Times New Roman" w:cs="Times New Roman"/>
              </w:rPr>
              <w:t>GAGTCTGCAGCCCCGAAC</w:t>
            </w:r>
          </w:p>
        </w:tc>
      </w:tr>
      <w:tr w:rsidR="005D03FE" w:rsidRPr="008F6763" w14:paraId="24701A2D" w14:textId="77777777" w:rsidTr="00580C49">
        <w:tc>
          <w:tcPr>
            <w:tcW w:w="1271" w:type="dxa"/>
          </w:tcPr>
          <w:p w14:paraId="61372A3E" w14:textId="77777777" w:rsidR="005D03FE" w:rsidRPr="008F6763" w:rsidRDefault="005D03FE" w:rsidP="00580C49">
            <w:pPr>
              <w:rPr>
                <w:rFonts w:ascii="Times New Roman" w:hAnsi="Times New Roman" w:cs="Times New Roman"/>
              </w:rPr>
            </w:pPr>
            <w:r w:rsidRPr="008F6763">
              <w:rPr>
                <w:rFonts w:ascii="Times New Roman" w:hAnsi="Times New Roman" w:cs="Times New Roman"/>
              </w:rPr>
              <w:t>CHAC1-R</w:t>
            </w:r>
          </w:p>
        </w:tc>
        <w:tc>
          <w:tcPr>
            <w:tcW w:w="7025" w:type="dxa"/>
          </w:tcPr>
          <w:p w14:paraId="1C5C853C" w14:textId="4F312F19" w:rsidR="005D03FE" w:rsidRPr="008F6763" w:rsidRDefault="005D03FE" w:rsidP="00580C49">
            <w:pPr>
              <w:rPr>
                <w:rFonts w:ascii="Times New Roman" w:hAnsi="Times New Roman" w:cs="Times New Roman"/>
              </w:rPr>
            </w:pPr>
            <w:r w:rsidRPr="008F6763">
              <w:rPr>
                <w:rFonts w:ascii="Times New Roman" w:hAnsi="Times New Roman" w:cs="Times New Roman"/>
              </w:rPr>
              <w:t>CTCGGTGGGGCAGAAGCAG</w:t>
            </w:r>
          </w:p>
        </w:tc>
      </w:tr>
    </w:tbl>
    <w:p w14:paraId="78DF8460" w14:textId="77777777" w:rsidR="00B93074" w:rsidRPr="008F6763" w:rsidRDefault="00B93074">
      <w:pPr>
        <w:rPr>
          <w:rFonts w:ascii="Times New Roman" w:hAnsi="Times New Roman" w:cs="Times New Roman"/>
        </w:rPr>
      </w:pPr>
    </w:p>
    <w:p w14:paraId="25FDED6F" w14:textId="77777777" w:rsidR="00B93074" w:rsidRPr="008F6763" w:rsidRDefault="00B93074">
      <w:pPr>
        <w:rPr>
          <w:rFonts w:ascii="Times New Roman" w:hAnsi="Times New Roman" w:cs="Times New Roman"/>
        </w:rPr>
      </w:pPr>
    </w:p>
    <w:sectPr w:rsidR="00B93074" w:rsidRPr="008F67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05E"/>
    <w:rsid w:val="00091A6B"/>
    <w:rsid w:val="000E7D71"/>
    <w:rsid w:val="001946D0"/>
    <w:rsid w:val="0050787D"/>
    <w:rsid w:val="0055005E"/>
    <w:rsid w:val="005D03FE"/>
    <w:rsid w:val="006C63CC"/>
    <w:rsid w:val="00706770"/>
    <w:rsid w:val="00721339"/>
    <w:rsid w:val="007F0B7C"/>
    <w:rsid w:val="00807B08"/>
    <w:rsid w:val="0082646C"/>
    <w:rsid w:val="008C408C"/>
    <w:rsid w:val="008F6763"/>
    <w:rsid w:val="009343CA"/>
    <w:rsid w:val="00A72A50"/>
    <w:rsid w:val="00AC7611"/>
    <w:rsid w:val="00AF56DC"/>
    <w:rsid w:val="00B93074"/>
    <w:rsid w:val="00C127C9"/>
    <w:rsid w:val="00CE0527"/>
    <w:rsid w:val="00D26BB5"/>
    <w:rsid w:val="00E4345B"/>
    <w:rsid w:val="00EA29A5"/>
    <w:rsid w:val="00F23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D3B2B"/>
  <w15:chartTrackingRefBased/>
  <w15:docId w15:val="{77EE121E-AFD1-494D-8DBF-96A439A87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500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00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00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005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005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005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005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005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005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500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500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500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5005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5005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5005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500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500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500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5005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500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005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500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00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500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005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5005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00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5005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5005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93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杨</dc:creator>
  <cp:keywords/>
  <dc:description/>
  <cp:lastModifiedBy>阳 杨</cp:lastModifiedBy>
  <cp:revision>10</cp:revision>
  <dcterms:created xsi:type="dcterms:W3CDTF">2026-01-30T15:47:00Z</dcterms:created>
  <dcterms:modified xsi:type="dcterms:W3CDTF">2026-01-30T16:47:00Z</dcterms:modified>
</cp:coreProperties>
</file>